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1389"/>
        <w:gridCol w:w="1350"/>
        <w:gridCol w:w="1290"/>
        <w:gridCol w:w="4320"/>
        <w:gridCol w:w="1016"/>
      </w:tblGrid>
      <w:tr>
        <w:trPr/>
        <w:tc>
          <w:tcPr>
            <w:tcW w:w="9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 name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ess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omosomal location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lumina probe ID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 / Probe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plicon size (bp)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RIK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NM_000830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MT;Arial"/>
                <w:sz w:val="20"/>
                <w:szCs w:val="26"/>
                <w:lang w:bidi="en-US"/>
              </w:rPr>
              <w:t>21q22.1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g2181653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F - AGGGGAGGAGGAAAGTAAAGATT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R - AAACAAACCTAATAAACTCCAACAAATT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PSQ - GAAAGTAAAGATTTAGAGAAG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NF17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NM_00345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MT;Arial"/>
                <w:sz w:val="20"/>
                <w:szCs w:val="26"/>
                <w:lang w:bidi="en-US"/>
              </w:rPr>
              <w:t>19p13.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g0964354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F - GAGTTGGGTAGTTTATTTTTTTT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R - AAACAACAACCCTTTCTC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PSQ - TGTAGTTGAGAAAGGGTTG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ATP2A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NM_005173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MT;Arial"/>
                <w:sz w:val="20"/>
                <w:lang w:bidi="en-US"/>
              </w:rPr>
              <w:t>17p13.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g1544382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F – GGTTTTTTTTGAGGGTTTTAGA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R - AAAAATAAAAACCCCAAAACTACTAA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PSQ – TTTTTTGAGGGTTTTAG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OXR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NM_181354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MT;Arial"/>
                <w:sz w:val="20"/>
                <w:lang w:bidi="en-US"/>
              </w:rPr>
              <w:t>8q2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g1632697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F - TTTGGGTTAGGTTTGATG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R - AAACTAAAACCCAAAAAAT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PSQ - TTGGGTTAGGTTTGATG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OXR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NM_181354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MT;Arial"/>
                <w:sz w:val="20"/>
                <w:lang w:bidi="en-US"/>
              </w:rPr>
              <w:t>8q2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g1717673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F -GGGTTAGGTTAGTTTTATTGG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R - ACATAAATATATTCTTCCTAAAAC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PSQ - AGTTTGTTTAAAAGTTATT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tabs>
                <w:tab w:val="clear" w:pos="720"/>
                <w:tab w:val="left" w:pos="573" w:leader="none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BCAN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NM_198427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MT;Arial"/>
                <w:sz w:val="20"/>
                <w:lang w:bidi="en-US"/>
              </w:rPr>
              <w:t>1q3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g2147540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F - GTAGGTGAGTGTTTTCGTAGTTTCG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R - CCCTTCTCCCTATCCCCC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FAM–TCGTTTGTTAGTTTTTGTTTCGA–MGBNFQ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HODL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NM_024944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MT;Arial"/>
                <w:sz w:val="20"/>
                <w:lang w:bidi="en-US"/>
              </w:rPr>
              <w:t>21q11.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g2413001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F -GAGGAGGYGGGTTGTTGATT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8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R - CAAAAACCCCRACTTAAACCA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ind w:left="-270" w:hanging="0"/>
        <w:rPr>
          <w:lang w:val="ru-RU"/>
        </w:rPr>
      </w:pPr>
      <w:r>
        <w:rPr>
          <w:lang w:val="ru-RU"/>
        </w:rPr>
      </w:r>
    </w:p>
    <w:sectPr>
      <w:type w:val="nextPage"/>
      <w:pgSz w:w="12240" w:h="15840"/>
      <w:pgMar w:left="135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5:57:00Z</dcterms:created>
  <dc:creator>Fox Chase Cancer</dc:creator>
  <dc:description/>
  <cp:keywords/>
  <dc:language>en-US</dc:language>
  <cp:lastModifiedBy>Fox Chase Cancer</cp:lastModifiedBy>
  <cp:lastPrinted>2013-07-10T13:34:00Z</cp:lastPrinted>
  <dcterms:modified xsi:type="dcterms:W3CDTF">2013-07-11T14:40:00Z</dcterms:modified>
  <cp:revision>3</cp:revision>
  <dc:subject/>
  <dc:title>Gene name</dc:title>
</cp:coreProperties>
</file>